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935"/>
        <w:gridCol w:w="2949"/>
        <w:gridCol w:w="2954"/>
      </w:tblGrid>
      <w:tr w:rsidR="00A84DBE" w:rsidRPr="00283394" w:rsidDel="00643162" w:rsidTr="002653E5">
        <w:trPr>
          <w:trHeight w:val="1125"/>
        </w:trPr>
        <w:tc>
          <w:tcPr>
            <w:tcW w:w="88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8339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283394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>.</w:t>
            </w:r>
            <w:r w:rsidRPr="00426056">
              <w:rPr>
                <w:rFonts w:cs="Times New Roman"/>
                <w:sz w:val="20"/>
                <w:szCs w:val="20"/>
                <w:lang w:val="en-US"/>
              </w:rPr>
              <w:t xml:space="preserve"> Reference materials and recovery range to determine the quality of analytical methods.</w:t>
            </w:r>
          </w:p>
        </w:tc>
      </w:tr>
      <w:tr w:rsidR="00A84DBE" w:rsidRPr="00426056" w:rsidTr="002653E5"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>Trace metal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>Certified reference material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>Recovery range</w:t>
            </w:r>
          </w:p>
        </w:tc>
      </w:tr>
      <w:tr w:rsidR="00A84DBE" w:rsidRPr="00426056" w:rsidTr="002653E5"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94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PACS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91.75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TORT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79.87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PACS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79.23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TORT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92.37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TORT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89.61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PACS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04.91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MESS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01.62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sz w:val="20"/>
                <w:szCs w:val="20"/>
                <w:lang w:val="en-US"/>
              </w:rPr>
              <w:t>Mn</w:t>
            </w:r>
            <w:proofErr w:type="spellEnd"/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570a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85.26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560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77.10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TORT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96.93%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560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89.34</w:t>
            </w:r>
          </w:p>
        </w:tc>
      </w:tr>
      <w:tr w:rsidR="00A84DBE" w:rsidRPr="00426056" w:rsidTr="002653E5">
        <w:tc>
          <w:tcPr>
            <w:tcW w:w="2935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1570</w:t>
            </w:r>
          </w:p>
        </w:tc>
        <w:tc>
          <w:tcPr>
            <w:tcW w:w="2954" w:type="dxa"/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94.31</w:t>
            </w:r>
          </w:p>
        </w:tc>
      </w:tr>
      <w:tr w:rsidR="00A84DBE" w:rsidRPr="00426056" w:rsidTr="002653E5"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TORT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DBE" w:rsidRPr="00426056" w:rsidRDefault="00A84DBE" w:rsidP="002653E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sz w:val="20"/>
                <w:szCs w:val="20"/>
                <w:lang w:val="en-US"/>
              </w:rPr>
              <w:t>89.60</w:t>
            </w:r>
          </w:p>
        </w:tc>
      </w:tr>
    </w:tbl>
    <w:p w:rsidR="00927A60" w:rsidRDefault="00927A60"/>
    <w:sectPr w:rsidR="00927A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DBE"/>
    <w:rsid w:val="00040FDC"/>
    <w:rsid w:val="0027116F"/>
    <w:rsid w:val="00283394"/>
    <w:rsid w:val="005B4603"/>
    <w:rsid w:val="00927A60"/>
    <w:rsid w:val="00A84DBE"/>
    <w:rsid w:val="00EC3B88"/>
    <w:rsid w:val="00FD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465B"/>
  <w15:chartTrackingRefBased/>
  <w15:docId w15:val="{1B43D08F-AD11-46D0-9856-8335DF45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DBE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C3B88"/>
    <w:pPr>
      <w:keepNext/>
      <w:keepLines/>
      <w:spacing w:before="240" w:after="240" w:line="240" w:lineRule="auto"/>
      <w:outlineLvl w:val="0"/>
    </w:pPr>
    <w:rPr>
      <w:rFonts w:eastAsiaTheme="majorEastAsia" w:cstheme="majorBidi"/>
      <w:b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B8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1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2</cp:revision>
  <dcterms:created xsi:type="dcterms:W3CDTF">2022-08-16T17:50:00Z</dcterms:created>
  <dcterms:modified xsi:type="dcterms:W3CDTF">2022-10-13T21:55:00Z</dcterms:modified>
</cp:coreProperties>
</file>